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EA951" w14:textId="636E156F" w:rsidR="004805A6" w:rsidRPr="0083708B" w:rsidRDefault="00906FA5" w:rsidP="0083708B">
      <w:pPr>
        <w:spacing w:line="480" w:lineRule="auto"/>
        <w:jc w:val="center"/>
        <w:rPr>
          <w:b/>
          <w:bCs/>
          <w:sz w:val="28"/>
          <w:szCs w:val="28"/>
        </w:rPr>
      </w:pPr>
      <w:r w:rsidRPr="0083708B">
        <w:rPr>
          <w:b/>
          <w:bCs/>
          <w:sz w:val="28"/>
          <w:szCs w:val="28"/>
        </w:rPr>
        <w:t xml:space="preserve">Supplementary </w:t>
      </w:r>
      <w:r w:rsidR="00712CF9">
        <w:rPr>
          <w:b/>
          <w:bCs/>
          <w:sz w:val="28"/>
          <w:szCs w:val="28"/>
        </w:rPr>
        <w:t>f</w:t>
      </w:r>
      <w:r w:rsidR="004805A6" w:rsidRPr="0083708B">
        <w:rPr>
          <w:b/>
          <w:bCs/>
          <w:sz w:val="28"/>
          <w:szCs w:val="28"/>
        </w:rPr>
        <w:t>igure</w:t>
      </w:r>
      <w:r w:rsidR="00467488">
        <w:rPr>
          <w:b/>
          <w:bCs/>
          <w:sz w:val="28"/>
          <w:szCs w:val="28"/>
        </w:rPr>
        <w:t xml:space="preserve"> S1</w:t>
      </w:r>
    </w:p>
    <w:p w14:paraId="1A70BE90" w14:textId="17AEDB78" w:rsidR="00777542" w:rsidRDefault="004805A6">
      <w:r>
        <w:rPr>
          <w:noProof/>
        </w:rPr>
        <w:drawing>
          <wp:inline distT="0" distB="0" distL="0" distR="0" wp14:anchorId="168C27A8" wp14:editId="6D5139C3">
            <wp:extent cx="5274310" cy="3239770"/>
            <wp:effectExtent l="0" t="0" r="2540" b="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65453" w14:textId="5AFD7971" w:rsidR="00906FA5" w:rsidRDefault="00906FA5" w:rsidP="00674B0E">
      <w:pPr>
        <w:jc w:val="both"/>
      </w:pPr>
      <w:r w:rsidRPr="00EF02E7">
        <w:t>Supplementary</w:t>
      </w:r>
      <w:r w:rsidRPr="00CB6044">
        <w:t xml:space="preserve"> </w:t>
      </w:r>
      <w:r w:rsidR="00712CF9">
        <w:t>f</w:t>
      </w:r>
      <w:r w:rsidRPr="00CB6044">
        <w:t>igure S</w:t>
      </w:r>
      <w:r>
        <w:t xml:space="preserve">1. </w:t>
      </w:r>
      <w:r w:rsidRPr="0047541A">
        <w:t>Comparative analysis</w:t>
      </w:r>
      <w:r w:rsidRPr="0047541A" w:rsidDel="0047541A">
        <w:t xml:space="preserve"> </w:t>
      </w:r>
      <w:r>
        <w:t>of</w:t>
      </w:r>
      <w:r w:rsidRPr="00CB6044">
        <w:t xml:space="preserve"> the mosaic levels of Y chromosome and the theoretical mosaic levels in simulated samples and virtual samples</w:t>
      </w:r>
      <w:r>
        <w:t>.</w:t>
      </w:r>
      <w:r w:rsidR="00635531">
        <w:t xml:space="preserve"> </w:t>
      </w:r>
      <w:r w:rsidR="00635531">
        <w:rPr>
          <w:rFonts w:hint="eastAsia"/>
        </w:rPr>
        <w:t>We</w:t>
      </w:r>
      <w:r w:rsidR="00635531">
        <w:t xml:space="preserve"> compared the </w:t>
      </w:r>
      <w:r w:rsidR="00635531" w:rsidRPr="00635531">
        <w:t>differences between the mosaic levels of Y chromosome and the theoretical mosaic levels</w:t>
      </w:r>
      <w:r w:rsidR="00635531">
        <w:t xml:space="preserve"> </w:t>
      </w:r>
      <w:r w:rsidR="00635531" w:rsidRPr="00CB6044">
        <w:t xml:space="preserve">in simulated samples and virtual </w:t>
      </w:r>
      <w:proofErr w:type="gramStart"/>
      <w:r w:rsidR="00635531" w:rsidRPr="00CB6044">
        <w:t>samples</w:t>
      </w:r>
      <w:r w:rsidR="00635531">
        <w:t>,</w:t>
      </w:r>
      <w:r>
        <w:t xml:space="preserve"> </w:t>
      </w:r>
      <w:r w:rsidR="00635531">
        <w:t>and</w:t>
      </w:r>
      <w:proofErr w:type="gramEnd"/>
      <w:r w:rsidR="00635531">
        <w:t xml:space="preserve"> </w:t>
      </w:r>
      <w:r w:rsidR="00635531" w:rsidRPr="00635531">
        <w:t>found that the differences between the mosaic levels of Y chromosome and the theoretical mosaic levels fluctuated greatly in virtual samples (Figure S1).</w:t>
      </w:r>
    </w:p>
    <w:sectPr w:rsidR="00906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C4464" w14:textId="77777777" w:rsidR="00643534" w:rsidRDefault="00643534" w:rsidP="004805A6">
      <w:r>
        <w:separator/>
      </w:r>
    </w:p>
  </w:endnote>
  <w:endnote w:type="continuationSeparator" w:id="0">
    <w:p w14:paraId="0CD24FA0" w14:textId="77777777" w:rsidR="00643534" w:rsidRDefault="00643534" w:rsidP="00480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7CA24" w14:textId="77777777" w:rsidR="00643534" w:rsidRDefault="00643534" w:rsidP="004805A6">
      <w:r>
        <w:separator/>
      </w:r>
    </w:p>
  </w:footnote>
  <w:footnote w:type="continuationSeparator" w:id="0">
    <w:p w14:paraId="6BCA75B7" w14:textId="77777777" w:rsidR="00643534" w:rsidRDefault="00643534" w:rsidP="00480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029"/>
    <w:rsid w:val="0020203A"/>
    <w:rsid w:val="00467488"/>
    <w:rsid w:val="004805A6"/>
    <w:rsid w:val="004A5029"/>
    <w:rsid w:val="00635531"/>
    <w:rsid w:val="00643534"/>
    <w:rsid w:val="00674B0E"/>
    <w:rsid w:val="00697614"/>
    <w:rsid w:val="00712CF9"/>
    <w:rsid w:val="00777542"/>
    <w:rsid w:val="0083708B"/>
    <w:rsid w:val="00906FA5"/>
    <w:rsid w:val="00B325FF"/>
    <w:rsid w:val="00CC0FAF"/>
    <w:rsid w:val="00DC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192F9"/>
  <w15:chartTrackingRefBased/>
  <w15:docId w15:val="{57AEA2C5-1957-4802-ADF8-E1D2F9219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5A6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5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5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5A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5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学芹(Xueqin Guo)</dc:creator>
  <cp:keywords/>
  <dc:description/>
  <cp:lastModifiedBy>郭学芹(Xueqin Guo)</cp:lastModifiedBy>
  <cp:revision>9</cp:revision>
  <dcterms:created xsi:type="dcterms:W3CDTF">2023-07-04T07:51:00Z</dcterms:created>
  <dcterms:modified xsi:type="dcterms:W3CDTF">2023-09-26T06:41:00Z</dcterms:modified>
</cp:coreProperties>
</file>